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73FBB" w14:textId="77777777" w:rsidR="00D83F38" w:rsidRPr="002A28B0" w:rsidRDefault="00D83F38" w:rsidP="00D83F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1 </w:t>
      </w:r>
    </w:p>
    <w:tbl>
      <w:tblPr>
        <w:tblStyle w:val="PlainTable5"/>
        <w:tblW w:w="9640" w:type="dxa"/>
        <w:tblInd w:w="-142" w:type="dxa"/>
        <w:tblLook w:val="04A0" w:firstRow="1" w:lastRow="0" w:firstColumn="1" w:lastColumn="0" w:noHBand="0" w:noVBand="1"/>
      </w:tblPr>
      <w:tblGrid>
        <w:gridCol w:w="1689"/>
        <w:gridCol w:w="3048"/>
        <w:gridCol w:w="1704"/>
        <w:gridCol w:w="3199"/>
      </w:tblGrid>
      <w:tr w:rsidR="00D83F38" w:rsidRPr="00412340" w14:paraId="5C39B8ED" w14:textId="77777777" w:rsidTr="00687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9" w:type="dxa"/>
            <w:noWrap/>
            <w:hideMark/>
          </w:tcPr>
          <w:p w14:paraId="0564DFB3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</w:pPr>
            <w:bookmarkStart w:id="0" w:name="_Hlk46214662"/>
            <w:r w:rsidRPr="00C829AB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  <w:t>Genus</w:t>
            </w:r>
          </w:p>
        </w:tc>
        <w:tc>
          <w:tcPr>
            <w:tcW w:w="3048" w:type="dxa"/>
            <w:hideMark/>
          </w:tcPr>
          <w:p w14:paraId="09E685AF" w14:textId="77777777" w:rsidR="00D83F38" w:rsidRPr="00C829AB" w:rsidRDefault="00D83F38" w:rsidP="006877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  <w:t xml:space="preserve">Species </w:t>
            </w:r>
          </w:p>
        </w:tc>
        <w:tc>
          <w:tcPr>
            <w:tcW w:w="1704" w:type="dxa"/>
            <w:noWrap/>
            <w:hideMark/>
          </w:tcPr>
          <w:p w14:paraId="6BA35221" w14:textId="77777777" w:rsidR="00D83F38" w:rsidRPr="00C829AB" w:rsidRDefault="00D83F38" w:rsidP="006877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  <w:t>Genus</w:t>
            </w:r>
          </w:p>
        </w:tc>
        <w:tc>
          <w:tcPr>
            <w:tcW w:w="3199" w:type="dxa"/>
            <w:hideMark/>
          </w:tcPr>
          <w:p w14:paraId="7392A7BB" w14:textId="77777777" w:rsidR="00D83F38" w:rsidRPr="00C829AB" w:rsidRDefault="00D83F38" w:rsidP="006877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  <w:t xml:space="preserve">Species </w:t>
            </w:r>
          </w:p>
        </w:tc>
      </w:tr>
      <w:tr w:rsidR="00D83F38" w:rsidRPr="00412340" w14:paraId="55D38BEA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2D785003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chromobacter</w:t>
            </w:r>
            <w:proofErr w:type="spellEnd"/>
          </w:p>
        </w:tc>
        <w:tc>
          <w:tcPr>
            <w:tcW w:w="3048" w:type="dxa"/>
            <w:hideMark/>
          </w:tcPr>
          <w:p w14:paraId="7BA25CDA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chromobacter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xylosoxidans</w:t>
            </w:r>
            <w:proofErr w:type="spellEnd"/>
          </w:p>
        </w:tc>
        <w:tc>
          <w:tcPr>
            <w:tcW w:w="1704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hideMark/>
          </w:tcPr>
          <w:p w14:paraId="1ED10844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Peptoniphilus</w:t>
            </w:r>
            <w:proofErr w:type="spellEnd"/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5436CFED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eptoniphil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saccharolyticus</w:t>
            </w:r>
            <w:proofErr w:type="spellEnd"/>
          </w:p>
        </w:tc>
      </w:tr>
      <w:tr w:rsidR="00D83F38" w:rsidRPr="00412340" w14:paraId="3105E076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2FAB8187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cinetobacter</w:t>
            </w:r>
          </w:p>
        </w:tc>
        <w:tc>
          <w:tcPr>
            <w:tcW w:w="3048" w:type="dxa"/>
            <w:hideMark/>
          </w:tcPr>
          <w:p w14:paraId="6194D2A3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Acinetobacter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aumannii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6192B4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2B45D4EA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eptoniphil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</w:tr>
      <w:tr w:rsidR="00D83F38" w:rsidRPr="00412340" w14:paraId="3F0D41F0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4980E556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70EADF3E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Acinetobacter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alcoacetius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8346E7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Peptostreptococcus</w:t>
            </w:r>
            <w:proofErr w:type="spellEnd"/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30441603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eptostreptococc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naerobius</w:t>
            </w:r>
            <w:proofErr w:type="spellEnd"/>
          </w:p>
        </w:tc>
      </w:tr>
      <w:tr w:rsidR="00D83F38" w:rsidRPr="00412340" w14:paraId="59CC2875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7AA76DA6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ctinomyces</w:t>
            </w:r>
          </w:p>
        </w:tc>
        <w:tc>
          <w:tcPr>
            <w:tcW w:w="3048" w:type="dxa"/>
            <w:hideMark/>
          </w:tcPr>
          <w:p w14:paraId="042674D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Actinomyce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neuii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5E09F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7CB22897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eptostreptococc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revotii</w:t>
            </w:r>
            <w:proofErr w:type="spellEnd"/>
          </w:p>
        </w:tc>
      </w:tr>
      <w:tr w:rsidR="00D83F38" w:rsidRPr="00412340" w14:paraId="6825BC02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0838F73C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0C716D66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ctinomyces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7EA929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Porphyromonas</w:t>
            </w:r>
            <w:proofErr w:type="spellEnd"/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742C7231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orphyromona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saccharolytica</w:t>
            </w:r>
            <w:proofErr w:type="spellEnd"/>
          </w:p>
        </w:tc>
      </w:tr>
      <w:tr w:rsidR="00D83F38" w:rsidRPr="00412340" w14:paraId="07233ACA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0AAA7C76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ctinotignum</w:t>
            </w:r>
            <w:proofErr w:type="spellEnd"/>
          </w:p>
        </w:tc>
        <w:tc>
          <w:tcPr>
            <w:tcW w:w="3048" w:type="dxa"/>
            <w:hideMark/>
          </w:tcPr>
          <w:p w14:paraId="49756547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ctinotignum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chaalii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BB274A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21DF1B33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orphyromona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gingivalis</w:t>
            </w:r>
            <w:proofErr w:type="spellEnd"/>
          </w:p>
        </w:tc>
      </w:tr>
      <w:tr w:rsidR="00D83F38" w:rsidRPr="00412340" w14:paraId="24F53620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6D9300E4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3B961CCB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ctinotignum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DB7C3B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673986CC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orphyromona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</w:tr>
      <w:tr w:rsidR="00D83F38" w:rsidRPr="00412340" w14:paraId="2DF61DAF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6E2A2052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erococcus</w:t>
            </w:r>
            <w:proofErr w:type="spellEnd"/>
          </w:p>
        </w:tc>
        <w:tc>
          <w:tcPr>
            <w:tcW w:w="3048" w:type="dxa"/>
            <w:hideMark/>
          </w:tcPr>
          <w:p w14:paraId="6126DA8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erococc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9B61AA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Prevotella</w:t>
            </w:r>
            <w:proofErr w:type="spellEnd"/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25FE75B3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revotell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ivia</w:t>
            </w:r>
            <w:proofErr w:type="spellEnd"/>
          </w:p>
        </w:tc>
      </w:tr>
      <w:tr w:rsidR="00D83F38" w:rsidRPr="00412340" w14:paraId="288EFFD0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55DD8B41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2F341DCC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erococc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viridans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67E523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15CE5B3D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revotell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disiens</w:t>
            </w:r>
            <w:proofErr w:type="spellEnd"/>
          </w:p>
        </w:tc>
      </w:tr>
      <w:tr w:rsidR="00D83F38" w:rsidRPr="00412340" w14:paraId="0708FE7A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10F8A170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lcaligenes</w:t>
            </w:r>
          </w:p>
        </w:tc>
        <w:tc>
          <w:tcPr>
            <w:tcW w:w="3048" w:type="dxa"/>
            <w:hideMark/>
          </w:tcPr>
          <w:p w14:paraId="2D55F51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lcaligenes faecali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A958EA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5CC4DAC1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revotell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</w:tr>
      <w:tr w:rsidR="00D83F38" w:rsidRPr="00412340" w14:paraId="0D596EC2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7F17320F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lloscardovia</w:t>
            </w:r>
            <w:proofErr w:type="spellEnd"/>
          </w:p>
        </w:tc>
        <w:tc>
          <w:tcPr>
            <w:tcW w:w="3048" w:type="dxa"/>
            <w:hideMark/>
          </w:tcPr>
          <w:p w14:paraId="37E85BF1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lloscardovi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omnicolens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1BF501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Propionibacterium</w:t>
            </w: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13931A02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ropionibacterium acnes</w:t>
            </w:r>
          </w:p>
        </w:tc>
      </w:tr>
      <w:tr w:rsidR="00D83F38" w:rsidRPr="00412340" w14:paraId="3A00D986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3AFACC83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naerococcus</w:t>
            </w:r>
            <w:proofErr w:type="spellEnd"/>
          </w:p>
        </w:tc>
        <w:tc>
          <w:tcPr>
            <w:tcW w:w="3048" w:type="dxa"/>
            <w:hideMark/>
          </w:tcPr>
          <w:p w14:paraId="428494BB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naerococc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4AAD49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Proteus</w:t>
            </w: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12E6C42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Prote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hauseri</w:t>
            </w:r>
            <w:proofErr w:type="spellEnd"/>
          </w:p>
        </w:tc>
      </w:tr>
      <w:tr w:rsidR="00D83F38" w:rsidRPr="00412340" w14:paraId="75CC829A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4DA5C817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6BF9EF19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naerococc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tetradius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567CA1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06F811B8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roteus mirabilis</w:t>
            </w:r>
          </w:p>
        </w:tc>
      </w:tr>
      <w:tr w:rsidR="00D83F38" w:rsidRPr="00412340" w14:paraId="7C24E13C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41BB4814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rcanobacterium</w:t>
            </w:r>
            <w:proofErr w:type="spellEnd"/>
          </w:p>
        </w:tc>
        <w:tc>
          <w:tcPr>
            <w:tcW w:w="3048" w:type="dxa"/>
            <w:hideMark/>
          </w:tcPr>
          <w:p w14:paraId="48C9041A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rcanobacterium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haemolyticum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AF354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769CE5B2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roteus vulgaris</w:t>
            </w:r>
          </w:p>
        </w:tc>
      </w:tr>
      <w:tr w:rsidR="00D83F38" w:rsidRPr="00412340" w14:paraId="46967685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2DE1B981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rthrobacter</w:t>
            </w:r>
          </w:p>
        </w:tc>
        <w:tc>
          <w:tcPr>
            <w:tcW w:w="3048" w:type="dxa"/>
            <w:hideMark/>
          </w:tcPr>
          <w:p w14:paraId="47964355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rthrobacter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A1F9EE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Providencia</w:t>
            </w: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62FE086F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Providencia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rettgeri</w:t>
            </w:r>
            <w:proofErr w:type="spellEnd"/>
          </w:p>
        </w:tc>
      </w:tr>
      <w:tr w:rsidR="00D83F38" w:rsidRPr="00412340" w14:paraId="308F8FF7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154DB13F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acteroides</w:t>
            </w:r>
          </w:p>
        </w:tc>
        <w:tc>
          <w:tcPr>
            <w:tcW w:w="3048" w:type="dxa"/>
            <w:hideMark/>
          </w:tcPr>
          <w:p w14:paraId="60958B10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acteroides fragili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04C219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25971865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Providencia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uartii</w:t>
            </w:r>
            <w:proofErr w:type="spellEnd"/>
          </w:p>
        </w:tc>
      </w:tr>
      <w:tr w:rsidR="00D83F38" w:rsidRPr="00412340" w14:paraId="147A6CA5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0E92D631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322FD903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acteroides fragilis group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A51F4E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Pseudomonas</w:t>
            </w: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09AEDDAA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seudomonas aeruginosa</w:t>
            </w:r>
          </w:p>
        </w:tc>
      </w:tr>
      <w:tr w:rsidR="00D83F38" w:rsidRPr="00412340" w14:paraId="27360687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37A6BE06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12D4BBFB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Bacteroide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thetaiotaomicron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3C50D2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52F54A73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Pseudomona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mendocina</w:t>
            </w:r>
            <w:proofErr w:type="spellEnd"/>
          </w:p>
        </w:tc>
      </w:tr>
      <w:tr w:rsidR="00D83F38" w:rsidRPr="00412340" w14:paraId="7F0C3CA8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5EA54055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ordetella</w:t>
            </w:r>
          </w:p>
        </w:tc>
        <w:tc>
          <w:tcPr>
            <w:tcW w:w="3048" w:type="dxa"/>
            <w:hideMark/>
          </w:tcPr>
          <w:p w14:paraId="04A1EE2D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ordetella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3ADA09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Raoultella</w:t>
            </w:r>
            <w:proofErr w:type="spellEnd"/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13CB7320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Raoultell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ornithinolytica</w:t>
            </w:r>
            <w:proofErr w:type="spellEnd"/>
          </w:p>
        </w:tc>
      </w:tr>
      <w:tr w:rsidR="00D83F38" w:rsidRPr="00412340" w14:paraId="1C8B04DE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137FF56A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revibacteruim</w:t>
            </w:r>
            <w:proofErr w:type="spellEnd"/>
          </w:p>
        </w:tc>
        <w:tc>
          <w:tcPr>
            <w:tcW w:w="3048" w:type="dxa"/>
            <w:hideMark/>
          </w:tcPr>
          <w:p w14:paraId="2EF6AB11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revibacterium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asei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0D708F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Rothia</w:t>
            </w:r>
            <w:proofErr w:type="spellEnd"/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46A3FF6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Rothi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mucilaginosa</w:t>
            </w:r>
            <w:proofErr w:type="spellEnd"/>
          </w:p>
        </w:tc>
      </w:tr>
      <w:tr w:rsidR="00D83F38" w:rsidRPr="00412340" w14:paraId="0960EABB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1C466D53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54DCD73A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revibacterium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739B040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3B2B5B78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Rothi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</w:tr>
      <w:tr w:rsidR="00D83F38" w:rsidRPr="00412340" w14:paraId="67D0E7E8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6619BD21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ampylobacter</w:t>
            </w:r>
          </w:p>
        </w:tc>
        <w:tc>
          <w:tcPr>
            <w:tcW w:w="3048" w:type="dxa"/>
            <w:hideMark/>
          </w:tcPr>
          <w:p w14:paraId="047999D9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Campylobacter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ureolyticus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0FBACD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Serratia</w:t>
            </w: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1E7E2151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erratia marcescens</w:t>
            </w:r>
          </w:p>
        </w:tc>
      </w:tr>
      <w:tr w:rsidR="00D83F38" w:rsidRPr="00412340" w14:paraId="05F78E09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545D940F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itrobacter</w:t>
            </w:r>
          </w:p>
        </w:tc>
        <w:tc>
          <w:tcPr>
            <w:tcW w:w="3048" w:type="dxa"/>
            <w:hideMark/>
          </w:tcPr>
          <w:p w14:paraId="2505E90E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Citrobacter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freundii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complex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CA7D3F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Staphylococcus</w:t>
            </w: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6933DECF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aphylococcus aureus</w:t>
            </w:r>
          </w:p>
        </w:tc>
      </w:tr>
      <w:tr w:rsidR="00D83F38" w:rsidRPr="00412340" w14:paraId="0FF0D41D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051092CA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67DC069A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Citrobacter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koseri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F63D20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4793E624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aphylococcus capitis</w:t>
            </w:r>
          </w:p>
        </w:tc>
      </w:tr>
      <w:tr w:rsidR="00D83F38" w:rsidRPr="00412340" w14:paraId="0ED955A9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250618A1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lostridium</w:t>
            </w:r>
          </w:p>
        </w:tc>
        <w:tc>
          <w:tcPr>
            <w:tcW w:w="3048" w:type="dxa"/>
            <w:hideMark/>
          </w:tcPr>
          <w:p w14:paraId="75EBA5E3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lostridium perfringen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47E7A7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1D8EEAFB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aphyl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aprae</w:t>
            </w:r>
            <w:proofErr w:type="spellEnd"/>
          </w:p>
        </w:tc>
      </w:tr>
      <w:tr w:rsidR="00D83F38" w:rsidRPr="00412340" w14:paraId="1D1A0BCC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42B7E9E5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2494C432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Clostridium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ramosum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376902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3AC4706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aphyl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ohnii</w:t>
            </w:r>
            <w:proofErr w:type="spellEnd"/>
          </w:p>
        </w:tc>
      </w:tr>
      <w:tr w:rsidR="00D83F38" w:rsidRPr="00412340" w14:paraId="0900C84F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0B4350CD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orneybacterium</w:t>
            </w:r>
            <w:proofErr w:type="spellEnd"/>
          </w:p>
        </w:tc>
        <w:tc>
          <w:tcPr>
            <w:tcW w:w="3048" w:type="dxa"/>
            <w:hideMark/>
          </w:tcPr>
          <w:p w14:paraId="307F8B16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Corynebacterium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jeikeium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0790D4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454BD395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aphylococcus epidermidis</w:t>
            </w:r>
          </w:p>
        </w:tc>
      </w:tr>
      <w:tr w:rsidR="00D83F38" w:rsidRPr="00412340" w14:paraId="3C97F348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7E11359E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7542F411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orynebacterium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9A322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4A83C7E2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aphyl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haemolyticus</w:t>
            </w:r>
            <w:proofErr w:type="spellEnd"/>
          </w:p>
        </w:tc>
      </w:tr>
      <w:tr w:rsidR="00D83F38" w:rsidRPr="00412340" w14:paraId="2D9121AD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2C5CE441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02AD55F4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orynebacterium striatum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C717EE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46EDD855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aphylococcus hominis</w:t>
            </w:r>
          </w:p>
        </w:tc>
      </w:tr>
      <w:tr w:rsidR="00D83F38" w:rsidRPr="00412340" w14:paraId="5995D4AD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33C5B9CC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Dermabacter</w:t>
            </w:r>
            <w:proofErr w:type="spellEnd"/>
          </w:p>
        </w:tc>
        <w:tc>
          <w:tcPr>
            <w:tcW w:w="3048" w:type="dxa"/>
            <w:hideMark/>
          </w:tcPr>
          <w:p w14:paraId="437599A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Dermabacter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homini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95887F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30A23346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aphyl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lugdunensis</w:t>
            </w:r>
            <w:proofErr w:type="spellEnd"/>
          </w:p>
        </w:tc>
      </w:tr>
      <w:tr w:rsidR="00D83F38" w:rsidRPr="00412340" w14:paraId="4119F2EF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640CDF4A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nterobacter</w:t>
            </w:r>
          </w:p>
        </w:tc>
        <w:tc>
          <w:tcPr>
            <w:tcW w:w="3048" w:type="dxa"/>
            <w:hideMark/>
          </w:tcPr>
          <w:p w14:paraId="5CDF100B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nterobacter aerogen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7760FE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22D0D8CD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aphyl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ettenkoferi</w:t>
            </w:r>
            <w:proofErr w:type="spellEnd"/>
          </w:p>
        </w:tc>
      </w:tr>
      <w:tr w:rsidR="00D83F38" w:rsidRPr="00412340" w14:paraId="57C8B642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1B899916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08C2A7CE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nterobacter cloacae complex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AC2FE7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1EB66EE3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aphyl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seudintermedius</w:t>
            </w:r>
            <w:proofErr w:type="spellEnd"/>
          </w:p>
        </w:tc>
      </w:tr>
      <w:tr w:rsidR="00D83F38" w:rsidRPr="00412340" w14:paraId="5106FBE2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4A04D9DE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nterococcus</w:t>
            </w:r>
          </w:p>
        </w:tc>
        <w:tc>
          <w:tcPr>
            <w:tcW w:w="3048" w:type="dxa"/>
            <w:hideMark/>
          </w:tcPr>
          <w:p w14:paraId="3726F5F6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nterococcus avium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B6AFD0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3783A969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aphyl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chleiferi</w:t>
            </w:r>
            <w:proofErr w:type="spellEnd"/>
          </w:p>
        </w:tc>
      </w:tr>
      <w:tr w:rsidR="00D83F38" w:rsidRPr="00412340" w14:paraId="7936832D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13F9E5AB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74EC9F6B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Enter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asseliflavus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ACC4F5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630CB2DC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aphyl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imulans</w:t>
            </w:r>
            <w:proofErr w:type="spellEnd"/>
          </w:p>
        </w:tc>
      </w:tr>
      <w:tr w:rsidR="00D83F38" w:rsidRPr="00412340" w14:paraId="3C11EC79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3B534CB6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05B2A33C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nterococcus faecali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2CE25B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21F48152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aphyl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warneri</w:t>
            </w:r>
            <w:proofErr w:type="spellEnd"/>
          </w:p>
        </w:tc>
      </w:tr>
      <w:tr w:rsidR="00D83F38" w:rsidRPr="00412340" w14:paraId="6D767838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16A9B4F4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078FA3B3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nterococcus faecium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87C034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Stenotrophomonas</w:t>
            </w: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6EE54AE0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enotrophomona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maltophilia</w:t>
            </w:r>
            <w:proofErr w:type="spellEnd"/>
          </w:p>
        </w:tc>
      </w:tr>
      <w:tr w:rsidR="00D83F38" w:rsidRPr="00412340" w14:paraId="54756AAE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74EEFE7E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0FA6153F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Enter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gallinarum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89D3E5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Streptococcus</w:t>
            </w: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4F92F95E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reptococcus agalactiae</w:t>
            </w:r>
          </w:p>
        </w:tc>
      </w:tr>
      <w:tr w:rsidR="00D83F38" w:rsidRPr="00412340" w14:paraId="23861C1E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378A85C1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scherichia</w:t>
            </w:r>
          </w:p>
        </w:tc>
        <w:tc>
          <w:tcPr>
            <w:tcW w:w="3048" w:type="dxa"/>
            <w:hideMark/>
          </w:tcPr>
          <w:p w14:paraId="583A1035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scherichia coli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8CABF4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1DAD7C4B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rept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nginosus</w:t>
            </w:r>
            <w:proofErr w:type="spellEnd"/>
          </w:p>
        </w:tc>
      </w:tr>
      <w:tr w:rsidR="00D83F38" w:rsidRPr="00412340" w14:paraId="641C4A12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6AF180B0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ubacterium</w:t>
            </w:r>
            <w:proofErr w:type="spellEnd"/>
          </w:p>
        </w:tc>
        <w:tc>
          <w:tcPr>
            <w:tcW w:w="3048" w:type="dxa"/>
            <w:hideMark/>
          </w:tcPr>
          <w:p w14:paraId="4DE2DF51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Eubacterium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erofaciens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9DF82D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2E469058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rept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anis</w:t>
            </w:r>
            <w:proofErr w:type="spellEnd"/>
          </w:p>
        </w:tc>
      </w:tr>
      <w:tr w:rsidR="00D83F38" w:rsidRPr="00412340" w14:paraId="1363FB1C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2C528708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Finegoldia</w:t>
            </w:r>
            <w:proofErr w:type="spellEnd"/>
          </w:p>
        </w:tc>
        <w:tc>
          <w:tcPr>
            <w:tcW w:w="3048" w:type="dxa"/>
            <w:hideMark/>
          </w:tcPr>
          <w:p w14:paraId="7513065C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Finegoldi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magna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E7EA0F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5D0B3E5A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rept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constellatus</w:t>
            </w:r>
            <w:proofErr w:type="spellEnd"/>
          </w:p>
        </w:tc>
      </w:tr>
      <w:tr w:rsidR="00D83F38" w:rsidRPr="00412340" w14:paraId="2622C78F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7DA510AC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Fusobacterium</w:t>
            </w:r>
          </w:p>
        </w:tc>
        <w:tc>
          <w:tcPr>
            <w:tcW w:w="3048" w:type="dxa"/>
            <w:hideMark/>
          </w:tcPr>
          <w:p w14:paraId="407D9CD5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Fusobacterium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F66515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609097F7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rept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dysgalactiae</w:t>
            </w:r>
            <w:proofErr w:type="spellEnd"/>
          </w:p>
        </w:tc>
      </w:tr>
      <w:tr w:rsidR="00D83F38" w:rsidRPr="00412340" w14:paraId="402C5175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1F4E70D9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1F4BFBA4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Fusobacterium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varium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018F01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73D7FDB0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rept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gallolyticus</w:t>
            </w:r>
            <w:proofErr w:type="spellEnd"/>
          </w:p>
        </w:tc>
      </w:tr>
      <w:tr w:rsidR="00D83F38" w:rsidRPr="00412340" w14:paraId="74AFAC01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7F3DCD8B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Gemella</w:t>
            </w:r>
            <w:proofErr w:type="spellEnd"/>
          </w:p>
        </w:tc>
        <w:tc>
          <w:tcPr>
            <w:tcW w:w="3048" w:type="dxa"/>
            <w:hideMark/>
          </w:tcPr>
          <w:p w14:paraId="010337C0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Gemell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morbillorum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7E63BD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52C54332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reptococcus Group C</w:t>
            </w:r>
          </w:p>
        </w:tc>
      </w:tr>
      <w:tr w:rsidR="00D83F38" w:rsidRPr="00412340" w14:paraId="52D1E114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12669036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Globicatella</w:t>
            </w:r>
            <w:proofErr w:type="spellEnd"/>
          </w:p>
        </w:tc>
        <w:tc>
          <w:tcPr>
            <w:tcW w:w="3048" w:type="dxa"/>
            <w:hideMark/>
          </w:tcPr>
          <w:p w14:paraId="03B72630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Globicatell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anguini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40A641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5F36C289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reptococcus Group G</w:t>
            </w:r>
          </w:p>
        </w:tc>
      </w:tr>
      <w:tr w:rsidR="00D83F38" w:rsidRPr="00412340" w14:paraId="2C1BE899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58B497E7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23345861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Globicatell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2F4473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7261C6FE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reptococcus intermedius</w:t>
            </w:r>
          </w:p>
        </w:tc>
      </w:tr>
      <w:tr w:rsidR="00D83F38" w:rsidRPr="00412340" w14:paraId="2510AAA4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45B705D5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Helcococcus</w:t>
            </w:r>
            <w:proofErr w:type="spellEnd"/>
          </w:p>
        </w:tc>
        <w:tc>
          <w:tcPr>
            <w:tcW w:w="3048" w:type="dxa"/>
            <w:hideMark/>
          </w:tcPr>
          <w:p w14:paraId="19678476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Helcococc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kunzii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5172AB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56A8CEC1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reptococcus mitis</w:t>
            </w:r>
          </w:p>
        </w:tc>
      </w:tr>
      <w:tr w:rsidR="00D83F38" w:rsidRPr="00412340" w14:paraId="4266BF8F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noWrap/>
            <w:hideMark/>
          </w:tcPr>
          <w:p w14:paraId="0B6F17F8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Klebsiella</w:t>
            </w:r>
          </w:p>
        </w:tc>
        <w:tc>
          <w:tcPr>
            <w:tcW w:w="3048" w:type="dxa"/>
            <w:hideMark/>
          </w:tcPr>
          <w:p w14:paraId="3FF73606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Klebsiella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oxytoca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E04F1D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7D47B138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reptococcus mitis group</w:t>
            </w:r>
          </w:p>
        </w:tc>
      </w:tr>
      <w:tr w:rsidR="00D83F38" w:rsidRPr="00412340" w14:paraId="467A85A3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hideMark/>
          </w:tcPr>
          <w:p w14:paraId="7ACFA17E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  <w:tc>
          <w:tcPr>
            <w:tcW w:w="3048" w:type="dxa"/>
            <w:hideMark/>
          </w:tcPr>
          <w:p w14:paraId="0A736918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Klebsiella pneumoniae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937D30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1D364825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Streptococcus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oralis</w:t>
            </w:r>
            <w:proofErr w:type="spellEnd"/>
          </w:p>
        </w:tc>
      </w:tr>
      <w:tr w:rsidR="00D83F38" w:rsidRPr="00412340" w14:paraId="12C2F848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6565A204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Kocuria</w:t>
            </w:r>
            <w:proofErr w:type="spellEnd"/>
          </w:p>
        </w:tc>
        <w:tc>
          <w:tcPr>
            <w:tcW w:w="3048" w:type="dxa"/>
            <w:hideMark/>
          </w:tcPr>
          <w:p w14:paraId="07057190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Kocuri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E24952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6223CED7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Streptococcus pyogenes</w:t>
            </w:r>
          </w:p>
        </w:tc>
      </w:tr>
      <w:tr w:rsidR="00D83F38" w:rsidRPr="00412340" w14:paraId="1DB361A6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5CBBA464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Lactobacillus</w:t>
            </w:r>
          </w:p>
        </w:tc>
        <w:tc>
          <w:tcPr>
            <w:tcW w:w="3048" w:type="dxa"/>
            <w:hideMark/>
          </w:tcPr>
          <w:p w14:paraId="259E800C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Lactobacillus species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A31F88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Trueperella</w:t>
            </w:r>
            <w:proofErr w:type="spellEnd"/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28FD6FB6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Trueperell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bernardiae</w:t>
            </w:r>
            <w:proofErr w:type="spellEnd"/>
          </w:p>
        </w:tc>
      </w:tr>
      <w:tr w:rsidR="00D83F38" w:rsidRPr="00412340" w14:paraId="2828EE6F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05B5F08E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Leclercia</w:t>
            </w:r>
            <w:proofErr w:type="spellEnd"/>
          </w:p>
        </w:tc>
        <w:tc>
          <w:tcPr>
            <w:tcW w:w="3048" w:type="dxa"/>
            <w:hideMark/>
          </w:tcPr>
          <w:p w14:paraId="2FDA237F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Leclerci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decarboxylata</w:t>
            </w:r>
            <w:proofErr w:type="spellEnd"/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90838B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>Vagococcus</w:t>
            </w:r>
            <w:proofErr w:type="spellEnd"/>
          </w:p>
        </w:tc>
        <w:tc>
          <w:tcPr>
            <w:tcW w:w="3199" w:type="dxa"/>
            <w:tcBorders>
              <w:left w:val="single" w:sz="4" w:space="0" w:color="auto"/>
            </w:tcBorders>
            <w:hideMark/>
          </w:tcPr>
          <w:p w14:paraId="6913657A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Vagococcu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species</w:t>
            </w:r>
          </w:p>
        </w:tc>
      </w:tr>
      <w:tr w:rsidR="00D83F38" w:rsidRPr="00412340" w14:paraId="667EAFE7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454FEE7E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Morganella</w:t>
            </w:r>
            <w:proofErr w:type="spellEnd"/>
          </w:p>
        </w:tc>
        <w:tc>
          <w:tcPr>
            <w:tcW w:w="3048" w:type="dxa"/>
            <w:hideMark/>
          </w:tcPr>
          <w:p w14:paraId="267D2D45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Morganell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morganii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3E6D36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tcBorders>
              <w:left w:val="single" w:sz="4" w:space="0" w:color="auto"/>
            </w:tcBorders>
            <w:noWrap/>
            <w:hideMark/>
          </w:tcPr>
          <w:p w14:paraId="14F06C7D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</w:p>
        </w:tc>
      </w:tr>
      <w:tr w:rsidR="00D83F38" w:rsidRPr="00412340" w14:paraId="167784BF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252F2F79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antoea</w:t>
            </w:r>
            <w:proofErr w:type="spellEnd"/>
          </w:p>
        </w:tc>
        <w:tc>
          <w:tcPr>
            <w:tcW w:w="3048" w:type="dxa"/>
            <w:hideMark/>
          </w:tcPr>
          <w:p w14:paraId="1E3D06C8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antoea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gglomerans</w:t>
            </w:r>
            <w:proofErr w:type="spellEnd"/>
          </w:p>
        </w:tc>
        <w:tc>
          <w:tcPr>
            <w:tcW w:w="4903" w:type="dxa"/>
            <w:gridSpan w:val="2"/>
            <w:shd w:val="clear" w:color="auto" w:fill="auto"/>
          </w:tcPr>
          <w:p w14:paraId="2639E79F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en-CA"/>
              </w:rPr>
              <w:t>Yeast Species</w:t>
            </w:r>
          </w:p>
        </w:tc>
      </w:tr>
      <w:tr w:rsidR="00D83F38" w:rsidRPr="00412340" w14:paraId="626889AA" w14:textId="77777777" w:rsidTr="006877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022C5FE5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arvimonas</w:t>
            </w:r>
            <w:proofErr w:type="spellEnd"/>
          </w:p>
        </w:tc>
        <w:tc>
          <w:tcPr>
            <w:tcW w:w="3048" w:type="dxa"/>
            <w:hideMark/>
          </w:tcPr>
          <w:p w14:paraId="7B6772C2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arvimonas</w:t>
            </w:r>
            <w:proofErr w:type="spellEnd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micra</w:t>
            </w:r>
            <w:proofErr w:type="spellEnd"/>
          </w:p>
        </w:tc>
        <w:tc>
          <w:tcPr>
            <w:tcW w:w="1704" w:type="dxa"/>
            <w:shd w:val="clear" w:color="auto" w:fill="auto"/>
          </w:tcPr>
          <w:p w14:paraId="4AAA80E0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  <w:t xml:space="preserve">Candida </w:t>
            </w:r>
          </w:p>
        </w:tc>
        <w:tc>
          <w:tcPr>
            <w:tcW w:w="3199" w:type="dxa"/>
            <w:noWrap/>
          </w:tcPr>
          <w:p w14:paraId="0A1F00A6" w14:textId="77777777" w:rsidR="00D83F38" w:rsidRPr="00C829AB" w:rsidRDefault="00D83F38" w:rsidP="0068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arapsilosis</w:t>
            </w:r>
            <w:proofErr w:type="spellEnd"/>
          </w:p>
        </w:tc>
      </w:tr>
      <w:tr w:rsidR="00D83F38" w:rsidRPr="00412340" w14:paraId="50B65CCA" w14:textId="77777777" w:rsidTr="0068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5F7622C9" w14:textId="77777777" w:rsidR="00D83F38" w:rsidRPr="00C829AB" w:rsidRDefault="00D83F38" w:rsidP="006877EA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Pasteurella</w:t>
            </w:r>
          </w:p>
        </w:tc>
        <w:tc>
          <w:tcPr>
            <w:tcW w:w="3048" w:type="dxa"/>
            <w:hideMark/>
          </w:tcPr>
          <w:p w14:paraId="522165AA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Pasteurella </w:t>
            </w:r>
            <w:proofErr w:type="spellStart"/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multocid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hideMark/>
          </w:tcPr>
          <w:p w14:paraId="66461322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en-CA"/>
              </w:rPr>
            </w:pPr>
          </w:p>
        </w:tc>
        <w:tc>
          <w:tcPr>
            <w:tcW w:w="3199" w:type="dxa"/>
            <w:noWrap/>
            <w:hideMark/>
          </w:tcPr>
          <w:p w14:paraId="2958DA2B" w14:textId="77777777" w:rsidR="00D83F38" w:rsidRPr="00C829AB" w:rsidRDefault="00D83F38" w:rsidP="00687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</w:pPr>
            <w:r w:rsidRPr="00C829AB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Albicans</w:t>
            </w:r>
          </w:p>
        </w:tc>
      </w:tr>
      <w:bookmarkEnd w:id="0"/>
    </w:tbl>
    <w:p w14:paraId="7F12A1EC" w14:textId="77777777" w:rsidR="00D83F38" w:rsidRPr="00412340" w:rsidRDefault="00D83F38" w:rsidP="00D83F38">
      <w:pPr>
        <w:rPr>
          <w:rFonts w:ascii="Times New Roman" w:hAnsi="Times New Roman" w:cs="Times New Roman"/>
          <w:b/>
          <w:bCs/>
        </w:rPr>
      </w:pPr>
    </w:p>
    <w:p w14:paraId="58E63202" w14:textId="0CEEBDE5" w:rsidR="0042539D" w:rsidRPr="00D83F38" w:rsidRDefault="00D83F38">
      <w:pPr>
        <w:rPr>
          <w:rFonts w:ascii="Times New Roman" w:hAnsi="Times New Roman" w:cs="Times New Roman"/>
        </w:rPr>
      </w:pPr>
      <w:r w:rsidRPr="00C829AB">
        <w:rPr>
          <w:rFonts w:ascii="Times New Roman" w:hAnsi="Times New Roman" w:cs="Times New Roman"/>
          <w:b/>
          <w:bCs/>
        </w:rPr>
        <w:t xml:space="preserve">Supplemental Table 1. Bacterial and yeast species detected in biopsy samples from all study wounds. </w:t>
      </w:r>
      <w:r w:rsidRPr="00C829AB">
        <w:rPr>
          <w:rFonts w:ascii="Times New Roman" w:hAnsi="Times New Roman" w:cs="Times New Roman"/>
        </w:rPr>
        <w:t xml:space="preserve">The table lists the 106 species and 51 genera identified from the 350 wounds included in the study. </w:t>
      </w:r>
    </w:p>
    <w:sectPr w:rsidR="0042539D" w:rsidRPr="00D83F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F38"/>
    <w:rsid w:val="00BC3A2D"/>
    <w:rsid w:val="00BD3984"/>
    <w:rsid w:val="00D8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35D1F"/>
  <w15:chartTrackingRefBased/>
  <w15:docId w15:val="{95DCBB80-C9DA-4BD1-96B5-BB8245B03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83F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20-08-18T13:33:00Z</dcterms:created>
  <dcterms:modified xsi:type="dcterms:W3CDTF">2020-08-18T13:33:00Z</dcterms:modified>
</cp:coreProperties>
</file>